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re warming of coronavirus disease 2019 (COVID-19) patients undergoing mechanical ventilation</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ill be listed on Clinicaltrials.gov</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All will be included.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y 5, 2020, Ver. 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Funding is being sought, and includes requests for corporate support and grant support from organizations such as BARDA and NSF. </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isted.</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ending.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ending.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ending.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cluded.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ending.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ending.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cluded (pilot study to determine estimates on effect sizes sufficient to allow larger studies with adequate power).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ending. </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pilot study)</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pilot study)</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pilot study).</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ending.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end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ending.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ncluded.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ending.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5T13:06:00Z</dcterms:created>
  <dc:creator>JKitchen</dc:creator>
  <dc:description/>
  <cp:keywords/>
  <dc:language>en-US</dc:language>
  <cp:lastModifiedBy>Erik Kulstad</cp:lastModifiedBy>
  <dcterms:modified xsi:type="dcterms:W3CDTF">2020-05-05T13:21:00Z</dcterms:modified>
  <cp:revision>4</cp:revision>
  <dc:subject/>
  <dc:title>Table 1  SPIRIT 2013 checklist: recommended items to address in a clinical trial protocol and related documents*</dc:title>
</cp:coreProperties>
</file>